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697" w:rsidRPr="00CE20E3" w:rsidRDefault="002F12FB" w:rsidP="000429EB">
      <w:pPr>
        <w:spacing w:after="120"/>
      </w:pPr>
      <w:bookmarkStart w:id="0" w:name="_Ref368554286"/>
      <w:r w:rsidRPr="002F12FB">
        <w:t xml:space="preserve">Table </w:t>
      </w:r>
      <w:bookmarkEnd w:id="0"/>
      <w:r w:rsidR="00614BF0">
        <w:t>S</w:t>
      </w:r>
      <w:r w:rsidR="00AA5DAB">
        <w:t>1</w:t>
      </w:r>
      <w:r w:rsidRPr="002F12FB">
        <w:t xml:space="preserve">. </w:t>
      </w:r>
      <w:proofErr w:type="gramStart"/>
      <w:r w:rsidRPr="002F12FB">
        <w:t>Factor loadings for the exploratory factor analysis.</w:t>
      </w:r>
      <w:proofErr w:type="gramEnd"/>
    </w:p>
    <w:tbl>
      <w:tblPr>
        <w:tblW w:w="0" w:type="auto"/>
        <w:tblInd w:w="2" w:type="dxa"/>
        <w:tblLook w:val="00A0"/>
      </w:tblPr>
      <w:tblGrid>
        <w:gridCol w:w="3969"/>
        <w:gridCol w:w="851"/>
        <w:gridCol w:w="567"/>
        <w:gridCol w:w="567"/>
        <w:gridCol w:w="567"/>
        <w:gridCol w:w="567"/>
        <w:gridCol w:w="567"/>
        <w:gridCol w:w="567"/>
        <w:gridCol w:w="567"/>
        <w:gridCol w:w="567"/>
        <w:gridCol w:w="570"/>
        <w:gridCol w:w="567"/>
        <w:gridCol w:w="567"/>
        <w:gridCol w:w="567"/>
        <w:gridCol w:w="567"/>
        <w:gridCol w:w="567"/>
        <w:gridCol w:w="567"/>
        <w:gridCol w:w="567"/>
        <w:gridCol w:w="567"/>
        <w:gridCol w:w="570"/>
      </w:tblGrid>
      <w:tr w:rsidR="00CB6CCC" w:rsidRPr="00CE20E3" w:rsidTr="00D81623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B6CCC" w:rsidRPr="00F35C04" w:rsidRDefault="00CB6CCC" w:rsidP="003443C8">
            <w:pPr>
              <w:spacing w:after="40"/>
              <w:ind w:right="11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CB6CCC" w:rsidRPr="005C755D" w:rsidRDefault="00CB6CCC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6" w:type="dxa"/>
            <w:gridSpan w:val="9"/>
            <w:tcBorders>
              <w:top w:val="single" w:sz="4" w:space="0" w:color="auto"/>
              <w:left w:val="single" w:sz="4" w:space="0" w:color="auto"/>
            </w:tcBorders>
          </w:tcPr>
          <w:p w:rsidR="00CB6CCC" w:rsidRPr="003A3BE8" w:rsidRDefault="00590EBA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BE8">
              <w:rPr>
                <w:rFonts w:ascii="Arial" w:hAnsi="Arial" w:cs="Arial"/>
                <w:color w:val="000000"/>
                <w:sz w:val="18"/>
                <w:szCs w:val="18"/>
              </w:rPr>
              <w:t>Orthogonal</w:t>
            </w:r>
            <w:r w:rsidR="00D81623" w:rsidRPr="003A3BE8">
              <w:rPr>
                <w:rFonts w:ascii="Arial" w:hAnsi="Arial" w:cs="Arial"/>
                <w:color w:val="000000"/>
                <w:sz w:val="18"/>
                <w:szCs w:val="18"/>
              </w:rPr>
              <w:t xml:space="preserve"> rotation</w:t>
            </w:r>
            <w:r w:rsidR="00CB6CCC" w:rsidRPr="003A3BE8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="00F54445" w:rsidRPr="003A3BE8">
              <w:rPr>
                <w:rFonts w:ascii="Arial" w:hAnsi="Arial" w:cs="Arial"/>
                <w:color w:val="000000"/>
                <w:sz w:val="18"/>
                <w:szCs w:val="18"/>
              </w:rPr>
              <w:t>Varimax</w:t>
            </w:r>
            <w:proofErr w:type="spellEnd"/>
          </w:p>
        </w:tc>
        <w:tc>
          <w:tcPr>
            <w:tcW w:w="5106" w:type="dxa"/>
            <w:gridSpan w:val="9"/>
            <w:tcBorders>
              <w:top w:val="single" w:sz="4" w:space="0" w:color="auto"/>
              <w:left w:val="single" w:sz="4" w:space="0" w:color="auto"/>
            </w:tcBorders>
          </w:tcPr>
          <w:p w:rsidR="00CB6CCC" w:rsidRPr="003A3BE8" w:rsidRDefault="00590EBA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BE8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="00CB6CCC" w:rsidRPr="003A3BE8">
              <w:rPr>
                <w:rFonts w:ascii="Arial" w:hAnsi="Arial" w:cs="Arial"/>
                <w:color w:val="000000"/>
                <w:sz w:val="18"/>
                <w:szCs w:val="18"/>
              </w:rPr>
              <w:t>blique</w:t>
            </w:r>
            <w:r w:rsidR="00D81623" w:rsidRPr="003A3BE8">
              <w:rPr>
                <w:rFonts w:ascii="Arial" w:hAnsi="Arial" w:cs="Arial"/>
                <w:color w:val="000000"/>
                <w:sz w:val="18"/>
                <w:szCs w:val="18"/>
              </w:rPr>
              <w:t xml:space="preserve"> rotation</w:t>
            </w:r>
            <w:r w:rsidR="00CB6CCC" w:rsidRPr="003A3BE8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="00F54445" w:rsidRPr="003A3BE8">
              <w:rPr>
                <w:rFonts w:ascii="Arial" w:hAnsi="Arial" w:cs="Arial"/>
                <w:color w:val="000000"/>
                <w:sz w:val="18"/>
                <w:szCs w:val="18"/>
              </w:rPr>
              <w:t>Oblimin</w:t>
            </w:r>
            <w:proofErr w:type="spellEnd"/>
          </w:p>
        </w:tc>
      </w:tr>
      <w:tr w:rsidR="00D81623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81623" w:rsidRPr="00F35C04" w:rsidRDefault="00D81623" w:rsidP="003443C8">
            <w:pPr>
              <w:spacing w:after="40"/>
              <w:ind w:right="11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35C04">
              <w:rPr>
                <w:rFonts w:ascii="Arial" w:hAnsi="Arial" w:cs="Arial"/>
                <w:sz w:val="18"/>
                <w:szCs w:val="18"/>
              </w:rPr>
              <w:t>olution: number of factor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1-Factor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2-Factors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-Factors</w:t>
            </w:r>
          </w:p>
        </w:tc>
        <w:tc>
          <w:tcPr>
            <w:tcW w:w="2271" w:type="dxa"/>
            <w:gridSpan w:val="4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4-Factors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2-Factors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-Factors</w:t>
            </w:r>
          </w:p>
        </w:tc>
        <w:tc>
          <w:tcPr>
            <w:tcW w:w="2271" w:type="dxa"/>
            <w:gridSpan w:val="4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4-Factors</w:t>
            </w:r>
          </w:p>
        </w:tc>
      </w:tr>
      <w:tr w:rsidR="00D81623" w:rsidRPr="00CE20E3" w:rsidTr="00D81623"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F35C04" w:rsidRDefault="00D81623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81623" w:rsidRPr="005C755D" w:rsidRDefault="00D81623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F4</w:t>
            </w:r>
          </w:p>
        </w:tc>
      </w:tr>
      <w:tr w:rsidR="005C755D" w:rsidRPr="00CE20E3" w:rsidTr="00D81623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1. Feel guil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2. Skip practice or drop out of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3. Feel sad/depress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8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25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4. Skip family gathering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9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7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38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5. Feel frustrat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8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6. Skip hanging out with friend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7. Plan gambling/betting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27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8. Feel ba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3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24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1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29. Skip get-togethers with friend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0. Gamble/bet the winning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8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1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2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46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1. Feel stress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2. Others complain he/she gambles too much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10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2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24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3. Gamble/bet for long periods of tim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0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4. Feel it would be better to stop gambl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7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28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33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31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42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46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5. Go back another day to try to w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7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6. Gamble/bet with a lot of mone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6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7. Hide gambling/bets from other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2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6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2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2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8. Have problems paying gambling b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2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0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39. Receive pressure to pay b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26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81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3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38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54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72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40. Feel that gambling/betting is a proble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9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8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41. Borrow money from other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33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163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8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42. Take money from lunch/clothing allowan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</w:tr>
      <w:tr w:rsidR="005C755D" w:rsidRPr="00CE20E3" w:rsidTr="00D81623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43. Sell personal propert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3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7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0</w:t>
            </w:r>
          </w:p>
        </w:tc>
      </w:tr>
      <w:tr w:rsidR="005C755D" w:rsidRPr="00CE20E3" w:rsidTr="00D81623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F35C04" w:rsidRDefault="005C755D" w:rsidP="003443C8">
            <w:pPr>
              <w:spacing w:after="40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44. Steal money in order to gamble/bet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8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4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4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C755D" w:rsidRPr="005C755D" w:rsidRDefault="005C755D" w:rsidP="003443C8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4</w:t>
            </w:r>
          </w:p>
        </w:tc>
      </w:tr>
      <w:tr w:rsidR="00D66467" w:rsidRPr="00CE20E3" w:rsidTr="00D81623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Explained variance for each factor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6.62</w:t>
            </w:r>
          </w:p>
        </w:tc>
      </w:tr>
      <w:tr w:rsidR="00D66467" w:rsidRPr="00CE20E3" w:rsidTr="003443C8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Explained variance for the model (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47.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54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47.6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54.2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661E1E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D81623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35C04">
              <w:rPr>
                <w:rFonts w:ascii="Arial" w:hAnsi="Arial" w:cs="Arial"/>
                <w:sz w:val="18"/>
                <w:szCs w:val="18"/>
              </w:rPr>
              <w:t>Cronbach’s</w:t>
            </w:r>
            <w:proofErr w:type="spellEnd"/>
            <w:r w:rsidRPr="00F35C04">
              <w:rPr>
                <w:rFonts w:ascii="Arial" w:hAnsi="Arial" w:cs="Arial"/>
                <w:sz w:val="18"/>
                <w:szCs w:val="18"/>
              </w:rPr>
              <w:t xml:space="preserve"> alpha (</w:t>
            </w:r>
            <w:r w:rsidRPr="00F35C04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F35C0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8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707</w:t>
            </w:r>
          </w:p>
        </w:tc>
      </w:tr>
      <w:tr w:rsidR="00D66467" w:rsidRPr="00CE20E3" w:rsidTr="003443C8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5C04">
              <w:rPr>
                <w:rFonts w:ascii="Arial" w:hAnsi="Arial" w:cs="Arial"/>
                <w:sz w:val="18"/>
                <w:szCs w:val="18"/>
              </w:rPr>
              <w:t>Correlations  between factors;   F1-F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8976F2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C04">
              <w:rPr>
                <w:rFonts w:ascii="Arial" w:hAnsi="Arial" w:cs="Arial"/>
                <w:color w:val="000000"/>
                <w:sz w:val="18"/>
                <w:szCs w:val="18"/>
              </w:rPr>
              <w:t>F1-F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8976F2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C04">
              <w:rPr>
                <w:rFonts w:ascii="Arial" w:hAnsi="Arial" w:cs="Arial"/>
                <w:color w:val="000000"/>
                <w:sz w:val="18"/>
                <w:szCs w:val="18"/>
              </w:rPr>
              <w:t>F1-F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8976F2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C04">
              <w:rPr>
                <w:rFonts w:ascii="Arial" w:hAnsi="Arial" w:cs="Arial"/>
                <w:color w:val="000000"/>
                <w:sz w:val="18"/>
                <w:szCs w:val="18"/>
              </w:rPr>
              <w:t>F2-F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8976F2">
        <w:tc>
          <w:tcPr>
            <w:tcW w:w="3969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C04">
              <w:rPr>
                <w:rFonts w:ascii="Arial" w:hAnsi="Arial" w:cs="Arial"/>
                <w:color w:val="000000"/>
                <w:sz w:val="18"/>
                <w:szCs w:val="18"/>
              </w:rPr>
              <w:t>F2-F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6467" w:rsidRPr="00CE20E3" w:rsidTr="008976F2"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F35C04" w:rsidRDefault="00D66467" w:rsidP="003443C8">
            <w:pPr>
              <w:spacing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C04">
              <w:rPr>
                <w:rFonts w:ascii="Arial" w:hAnsi="Arial" w:cs="Arial"/>
                <w:color w:val="000000"/>
                <w:sz w:val="18"/>
                <w:szCs w:val="18"/>
              </w:rPr>
              <w:t>F3-F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66467" w:rsidRPr="005C755D" w:rsidRDefault="00D66467" w:rsidP="003443C8">
            <w:pPr>
              <w:spacing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E54697" w:rsidRDefault="00737428" w:rsidP="001046A7">
      <w:pPr>
        <w:spacing w:before="120" w:line="360" w:lineRule="auto"/>
        <w:rPr>
          <w:rFonts w:ascii="Arial Narrow" w:hAnsi="Arial Narrow" w:cs="Arial Narrow"/>
          <w:sz w:val="18"/>
          <w:szCs w:val="18"/>
        </w:rPr>
      </w:pPr>
      <w:r>
        <w:rPr>
          <w:rFonts w:ascii="Arial Narrow" w:hAnsi="Arial Narrow" w:cs="Arial Narrow"/>
          <w:i/>
          <w:sz w:val="18"/>
          <w:szCs w:val="18"/>
        </w:rPr>
        <w:t xml:space="preserve">Note. </w:t>
      </w:r>
      <w:r w:rsidR="002F12FB" w:rsidRPr="001E7752">
        <w:rPr>
          <w:rFonts w:ascii="Arial Narrow" w:hAnsi="Arial Narrow" w:cs="Arial Narrow"/>
          <w:sz w:val="18"/>
          <w:szCs w:val="18"/>
        </w:rPr>
        <w:t>Bold: high factor loading (&gt;.30)</w:t>
      </w:r>
      <w:r w:rsidR="00EC5798">
        <w:rPr>
          <w:rFonts w:ascii="Arial Narrow" w:hAnsi="Arial Narrow" w:cs="Arial Narrow"/>
          <w:sz w:val="18"/>
          <w:szCs w:val="18"/>
        </w:rPr>
        <w:t xml:space="preserve"> and selected </w:t>
      </w:r>
      <w:r w:rsidR="00092886">
        <w:rPr>
          <w:rFonts w:ascii="Arial Narrow" w:hAnsi="Arial Narrow" w:cs="Arial Narrow"/>
          <w:sz w:val="18"/>
          <w:szCs w:val="18"/>
        </w:rPr>
        <w:t>in</w:t>
      </w:r>
      <w:r w:rsidR="00EC5798">
        <w:rPr>
          <w:rFonts w:ascii="Arial Narrow" w:hAnsi="Arial Narrow" w:cs="Arial Narrow"/>
          <w:sz w:val="18"/>
          <w:szCs w:val="18"/>
        </w:rPr>
        <w:t xml:space="preserve"> the factor</w:t>
      </w:r>
      <w:r w:rsidR="002F12FB" w:rsidRPr="001E7752">
        <w:rPr>
          <w:rFonts w:ascii="Arial Narrow" w:hAnsi="Arial Narrow" w:cs="Arial Narrow"/>
          <w:sz w:val="18"/>
          <w:szCs w:val="18"/>
        </w:rPr>
        <w:t xml:space="preserve">. </w:t>
      </w:r>
      <w:r w:rsidR="003D53A2">
        <w:rPr>
          <w:rFonts w:ascii="Arial Narrow" w:hAnsi="Arial Narrow" w:cs="Arial Narrow"/>
          <w:sz w:val="18"/>
          <w:szCs w:val="18"/>
        </w:rPr>
        <w:t xml:space="preserve">Analysis for the ED group, </w:t>
      </w:r>
      <w:r w:rsidR="003D53A2">
        <w:rPr>
          <w:rFonts w:ascii="Arial Narrow" w:hAnsi="Arial Narrow" w:cs="Arial Narrow"/>
          <w:i/>
          <w:iCs/>
          <w:sz w:val="18"/>
          <w:szCs w:val="18"/>
        </w:rPr>
        <w:t>n</w:t>
      </w:r>
      <w:r w:rsidR="002F12FB" w:rsidRPr="001E7752">
        <w:rPr>
          <w:rFonts w:ascii="Arial Narrow" w:hAnsi="Arial Narrow" w:cs="Arial Narrow"/>
          <w:sz w:val="18"/>
          <w:szCs w:val="18"/>
        </w:rPr>
        <w:t>=</w:t>
      </w:r>
      <w:r w:rsidR="00812613" w:rsidRPr="001E7752">
        <w:rPr>
          <w:rFonts w:ascii="Arial Narrow" w:hAnsi="Arial Narrow" w:cs="Arial Narrow"/>
          <w:sz w:val="18"/>
          <w:szCs w:val="18"/>
        </w:rPr>
        <w:t>55</w:t>
      </w:r>
      <w:r w:rsidR="002F12FB" w:rsidRPr="001E7752">
        <w:rPr>
          <w:rFonts w:ascii="Arial Narrow" w:hAnsi="Arial Narrow" w:cs="Arial Narrow"/>
          <w:sz w:val="18"/>
          <w:szCs w:val="18"/>
        </w:rPr>
        <w:t>.</w:t>
      </w:r>
    </w:p>
    <w:p w:rsidR="00614BF0" w:rsidRDefault="00614BF0">
      <w:pPr>
        <w:rPr>
          <w:rFonts w:ascii="Arial Narrow" w:hAnsi="Arial Narrow" w:cs="Arial Narrow"/>
          <w:sz w:val="18"/>
          <w:szCs w:val="18"/>
        </w:rPr>
      </w:pPr>
    </w:p>
    <w:sectPr w:rsidR="00614BF0" w:rsidSect="00D8795F">
      <w:footerReference w:type="default" r:id="rId7"/>
      <w:pgSz w:w="16838" w:h="11906" w:orient="landscape" w:code="9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68B3" w:rsidRDefault="00E868B3" w:rsidP="00A576B6">
      <w:r>
        <w:separator/>
      </w:r>
    </w:p>
  </w:endnote>
  <w:endnote w:type="continuationSeparator" w:id="0">
    <w:p w:rsidR="00E868B3" w:rsidRDefault="00E868B3" w:rsidP="00A5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3C8" w:rsidRDefault="007807BF">
    <w:pPr>
      <w:pStyle w:val="Piedepgina"/>
      <w:jc w:val="center"/>
    </w:pPr>
    <w:fldSimple w:instr=" PAGE   \* MERGEFORMAT ">
      <w:r w:rsidR="003A3BE8">
        <w:rPr>
          <w:noProof/>
        </w:rPr>
        <w:t>1</w:t>
      </w:r>
    </w:fldSimple>
  </w:p>
  <w:p w:rsidR="003443C8" w:rsidRDefault="003443C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68B3" w:rsidRDefault="00E868B3" w:rsidP="00A576B6">
      <w:r>
        <w:separator/>
      </w:r>
    </w:p>
  </w:footnote>
  <w:footnote w:type="continuationSeparator" w:id="0">
    <w:p w:rsidR="00E868B3" w:rsidRDefault="00E868B3" w:rsidP="00A5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955"/>
    <w:multiLevelType w:val="multilevel"/>
    <w:tmpl w:val="0D3AA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F809CA"/>
    <w:multiLevelType w:val="hybridMultilevel"/>
    <w:tmpl w:val="7194A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proofState w:spelling="clean" w:grammar="clean"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3F0796"/>
    <w:rsid w:val="00002A20"/>
    <w:rsid w:val="00006841"/>
    <w:rsid w:val="000113E4"/>
    <w:rsid w:val="00011680"/>
    <w:rsid w:val="00013332"/>
    <w:rsid w:val="00015386"/>
    <w:rsid w:val="00015A7B"/>
    <w:rsid w:val="000207A2"/>
    <w:rsid w:val="00020C57"/>
    <w:rsid w:val="00022407"/>
    <w:rsid w:val="00026A54"/>
    <w:rsid w:val="00027C37"/>
    <w:rsid w:val="000301E5"/>
    <w:rsid w:val="00030F86"/>
    <w:rsid w:val="000321AB"/>
    <w:rsid w:val="00034F65"/>
    <w:rsid w:val="00035846"/>
    <w:rsid w:val="000400A6"/>
    <w:rsid w:val="00040E84"/>
    <w:rsid w:val="00041228"/>
    <w:rsid w:val="000429EB"/>
    <w:rsid w:val="00047871"/>
    <w:rsid w:val="00050F73"/>
    <w:rsid w:val="00051952"/>
    <w:rsid w:val="000571F2"/>
    <w:rsid w:val="000574D6"/>
    <w:rsid w:val="00060202"/>
    <w:rsid w:val="00061468"/>
    <w:rsid w:val="00064EDE"/>
    <w:rsid w:val="00073578"/>
    <w:rsid w:val="00075BE1"/>
    <w:rsid w:val="00080555"/>
    <w:rsid w:val="00081C34"/>
    <w:rsid w:val="00082C5A"/>
    <w:rsid w:val="00082F5D"/>
    <w:rsid w:val="00083BB9"/>
    <w:rsid w:val="000843C3"/>
    <w:rsid w:val="000865A6"/>
    <w:rsid w:val="00092007"/>
    <w:rsid w:val="00092042"/>
    <w:rsid w:val="00092738"/>
    <w:rsid w:val="00092886"/>
    <w:rsid w:val="00094651"/>
    <w:rsid w:val="00094ECC"/>
    <w:rsid w:val="0009593E"/>
    <w:rsid w:val="00096417"/>
    <w:rsid w:val="0009713E"/>
    <w:rsid w:val="00097E48"/>
    <w:rsid w:val="000A223F"/>
    <w:rsid w:val="000A23EE"/>
    <w:rsid w:val="000A241D"/>
    <w:rsid w:val="000A2671"/>
    <w:rsid w:val="000A2DA9"/>
    <w:rsid w:val="000A4582"/>
    <w:rsid w:val="000A4C54"/>
    <w:rsid w:val="000A4D2B"/>
    <w:rsid w:val="000A5219"/>
    <w:rsid w:val="000A65D0"/>
    <w:rsid w:val="000A6C29"/>
    <w:rsid w:val="000A72A3"/>
    <w:rsid w:val="000A7511"/>
    <w:rsid w:val="000B0F89"/>
    <w:rsid w:val="000B1AF8"/>
    <w:rsid w:val="000B26BC"/>
    <w:rsid w:val="000B5093"/>
    <w:rsid w:val="000B55C7"/>
    <w:rsid w:val="000B6399"/>
    <w:rsid w:val="000B682E"/>
    <w:rsid w:val="000B6C11"/>
    <w:rsid w:val="000C3762"/>
    <w:rsid w:val="000C37E8"/>
    <w:rsid w:val="000C5F40"/>
    <w:rsid w:val="000C7C1C"/>
    <w:rsid w:val="000D2C30"/>
    <w:rsid w:val="000D3323"/>
    <w:rsid w:val="000D4341"/>
    <w:rsid w:val="000D5B26"/>
    <w:rsid w:val="000D6667"/>
    <w:rsid w:val="000D69A8"/>
    <w:rsid w:val="000E1248"/>
    <w:rsid w:val="000E21E8"/>
    <w:rsid w:val="000E7FA5"/>
    <w:rsid w:val="000F0DC5"/>
    <w:rsid w:val="000F15DF"/>
    <w:rsid w:val="000F5CAD"/>
    <w:rsid w:val="000F651A"/>
    <w:rsid w:val="001046A7"/>
    <w:rsid w:val="001058A6"/>
    <w:rsid w:val="001129B3"/>
    <w:rsid w:val="00114C51"/>
    <w:rsid w:val="00115D93"/>
    <w:rsid w:val="0011785C"/>
    <w:rsid w:val="00120B44"/>
    <w:rsid w:val="001210D3"/>
    <w:rsid w:val="001231B0"/>
    <w:rsid w:val="00123232"/>
    <w:rsid w:val="00127E2A"/>
    <w:rsid w:val="001301D2"/>
    <w:rsid w:val="001313DD"/>
    <w:rsid w:val="00135FE0"/>
    <w:rsid w:val="00143897"/>
    <w:rsid w:val="0014568E"/>
    <w:rsid w:val="001468CA"/>
    <w:rsid w:val="00150EEE"/>
    <w:rsid w:val="00152213"/>
    <w:rsid w:val="00155142"/>
    <w:rsid w:val="00155993"/>
    <w:rsid w:val="00161D7F"/>
    <w:rsid w:val="00163C8B"/>
    <w:rsid w:val="00173972"/>
    <w:rsid w:val="00174B5C"/>
    <w:rsid w:val="0017523F"/>
    <w:rsid w:val="001752ED"/>
    <w:rsid w:val="0017649C"/>
    <w:rsid w:val="00176D4A"/>
    <w:rsid w:val="00177219"/>
    <w:rsid w:val="00177B51"/>
    <w:rsid w:val="0018711A"/>
    <w:rsid w:val="00192184"/>
    <w:rsid w:val="00194A25"/>
    <w:rsid w:val="001976F5"/>
    <w:rsid w:val="001A210C"/>
    <w:rsid w:val="001A2DF2"/>
    <w:rsid w:val="001A3E80"/>
    <w:rsid w:val="001A4D96"/>
    <w:rsid w:val="001A5655"/>
    <w:rsid w:val="001A6042"/>
    <w:rsid w:val="001A6099"/>
    <w:rsid w:val="001A60DF"/>
    <w:rsid w:val="001A6AE7"/>
    <w:rsid w:val="001A7F92"/>
    <w:rsid w:val="001B131A"/>
    <w:rsid w:val="001B5456"/>
    <w:rsid w:val="001B5694"/>
    <w:rsid w:val="001C20D7"/>
    <w:rsid w:val="001C2E14"/>
    <w:rsid w:val="001D32C9"/>
    <w:rsid w:val="001D3444"/>
    <w:rsid w:val="001D422F"/>
    <w:rsid w:val="001D4AE3"/>
    <w:rsid w:val="001D4DD3"/>
    <w:rsid w:val="001D6135"/>
    <w:rsid w:val="001D7D9D"/>
    <w:rsid w:val="001E02D4"/>
    <w:rsid w:val="001E1006"/>
    <w:rsid w:val="001E1F93"/>
    <w:rsid w:val="001E4191"/>
    <w:rsid w:val="001E7752"/>
    <w:rsid w:val="001F1588"/>
    <w:rsid w:val="001F1657"/>
    <w:rsid w:val="001F1844"/>
    <w:rsid w:val="001F7B78"/>
    <w:rsid w:val="00200FD1"/>
    <w:rsid w:val="002015B2"/>
    <w:rsid w:val="002028C1"/>
    <w:rsid w:val="002028CD"/>
    <w:rsid w:val="00203CAD"/>
    <w:rsid w:val="00205F6A"/>
    <w:rsid w:val="00206BD0"/>
    <w:rsid w:val="00206BEC"/>
    <w:rsid w:val="0020706E"/>
    <w:rsid w:val="00207700"/>
    <w:rsid w:val="00212726"/>
    <w:rsid w:val="00212AFC"/>
    <w:rsid w:val="00215723"/>
    <w:rsid w:val="00215F1D"/>
    <w:rsid w:val="0021701B"/>
    <w:rsid w:val="00220068"/>
    <w:rsid w:val="00220393"/>
    <w:rsid w:val="0022308D"/>
    <w:rsid w:val="002239D9"/>
    <w:rsid w:val="00223ACA"/>
    <w:rsid w:val="00224B3C"/>
    <w:rsid w:val="002262DD"/>
    <w:rsid w:val="0022708B"/>
    <w:rsid w:val="002316A8"/>
    <w:rsid w:val="00233B63"/>
    <w:rsid w:val="00237177"/>
    <w:rsid w:val="00237F54"/>
    <w:rsid w:val="0024125A"/>
    <w:rsid w:val="00241C97"/>
    <w:rsid w:val="00242AF4"/>
    <w:rsid w:val="00242C11"/>
    <w:rsid w:val="00243971"/>
    <w:rsid w:val="00247F60"/>
    <w:rsid w:val="002500D3"/>
    <w:rsid w:val="0025022D"/>
    <w:rsid w:val="00250AF3"/>
    <w:rsid w:val="00251FB4"/>
    <w:rsid w:val="002547CD"/>
    <w:rsid w:val="00254D07"/>
    <w:rsid w:val="00256DE3"/>
    <w:rsid w:val="002636AE"/>
    <w:rsid w:val="00263C6B"/>
    <w:rsid w:val="00267C7F"/>
    <w:rsid w:val="00270F0C"/>
    <w:rsid w:val="00272659"/>
    <w:rsid w:val="00272E23"/>
    <w:rsid w:val="00276550"/>
    <w:rsid w:val="002812AF"/>
    <w:rsid w:val="00282396"/>
    <w:rsid w:val="00284344"/>
    <w:rsid w:val="00285FAE"/>
    <w:rsid w:val="0029292D"/>
    <w:rsid w:val="002A2FF4"/>
    <w:rsid w:val="002A479E"/>
    <w:rsid w:val="002B101B"/>
    <w:rsid w:val="002B1FB2"/>
    <w:rsid w:val="002B355F"/>
    <w:rsid w:val="002B35F3"/>
    <w:rsid w:val="002B62E5"/>
    <w:rsid w:val="002B643E"/>
    <w:rsid w:val="002C567E"/>
    <w:rsid w:val="002C6D9F"/>
    <w:rsid w:val="002C713C"/>
    <w:rsid w:val="002C7718"/>
    <w:rsid w:val="002D25FB"/>
    <w:rsid w:val="002D564E"/>
    <w:rsid w:val="002D7B17"/>
    <w:rsid w:val="002E127C"/>
    <w:rsid w:val="002E489A"/>
    <w:rsid w:val="002E5F08"/>
    <w:rsid w:val="002E7194"/>
    <w:rsid w:val="002F0935"/>
    <w:rsid w:val="002F12FB"/>
    <w:rsid w:val="002F328D"/>
    <w:rsid w:val="003000A2"/>
    <w:rsid w:val="003056E6"/>
    <w:rsid w:val="00305E3E"/>
    <w:rsid w:val="003066EC"/>
    <w:rsid w:val="00307B6D"/>
    <w:rsid w:val="00307F5A"/>
    <w:rsid w:val="00313100"/>
    <w:rsid w:val="00313E2E"/>
    <w:rsid w:val="00314810"/>
    <w:rsid w:val="003150BD"/>
    <w:rsid w:val="00317195"/>
    <w:rsid w:val="00321045"/>
    <w:rsid w:val="00321F7E"/>
    <w:rsid w:val="0033377E"/>
    <w:rsid w:val="00336587"/>
    <w:rsid w:val="00337ED8"/>
    <w:rsid w:val="0034053C"/>
    <w:rsid w:val="00340CA7"/>
    <w:rsid w:val="00340EDB"/>
    <w:rsid w:val="00341589"/>
    <w:rsid w:val="00342985"/>
    <w:rsid w:val="0034383D"/>
    <w:rsid w:val="003443C8"/>
    <w:rsid w:val="0034566D"/>
    <w:rsid w:val="0035044D"/>
    <w:rsid w:val="00350C55"/>
    <w:rsid w:val="00351CF7"/>
    <w:rsid w:val="00351D27"/>
    <w:rsid w:val="00356C84"/>
    <w:rsid w:val="0035750B"/>
    <w:rsid w:val="00360169"/>
    <w:rsid w:val="003603DC"/>
    <w:rsid w:val="00362DE1"/>
    <w:rsid w:val="00365CF9"/>
    <w:rsid w:val="0036600B"/>
    <w:rsid w:val="0036747B"/>
    <w:rsid w:val="00371A89"/>
    <w:rsid w:val="0038016F"/>
    <w:rsid w:val="0038046A"/>
    <w:rsid w:val="003865CC"/>
    <w:rsid w:val="00387C9F"/>
    <w:rsid w:val="0039054E"/>
    <w:rsid w:val="00392B42"/>
    <w:rsid w:val="00394848"/>
    <w:rsid w:val="0039655A"/>
    <w:rsid w:val="003A03A7"/>
    <w:rsid w:val="003A0FE9"/>
    <w:rsid w:val="003A3BE8"/>
    <w:rsid w:val="003A45FA"/>
    <w:rsid w:val="003B2819"/>
    <w:rsid w:val="003B2C0B"/>
    <w:rsid w:val="003B5890"/>
    <w:rsid w:val="003B63E2"/>
    <w:rsid w:val="003C05BE"/>
    <w:rsid w:val="003C27F2"/>
    <w:rsid w:val="003C624C"/>
    <w:rsid w:val="003C71E2"/>
    <w:rsid w:val="003C7E9B"/>
    <w:rsid w:val="003D2BE7"/>
    <w:rsid w:val="003D3F72"/>
    <w:rsid w:val="003D53A2"/>
    <w:rsid w:val="003D706A"/>
    <w:rsid w:val="003E16A7"/>
    <w:rsid w:val="003E592A"/>
    <w:rsid w:val="003F0796"/>
    <w:rsid w:val="003F1393"/>
    <w:rsid w:val="003F2613"/>
    <w:rsid w:val="003F3CE6"/>
    <w:rsid w:val="003F4FDB"/>
    <w:rsid w:val="003F59C9"/>
    <w:rsid w:val="003F7BF7"/>
    <w:rsid w:val="003F7C0C"/>
    <w:rsid w:val="00401577"/>
    <w:rsid w:val="00402636"/>
    <w:rsid w:val="00403098"/>
    <w:rsid w:val="00406701"/>
    <w:rsid w:val="00406869"/>
    <w:rsid w:val="004102FD"/>
    <w:rsid w:val="00410367"/>
    <w:rsid w:val="004108F0"/>
    <w:rsid w:val="0041273A"/>
    <w:rsid w:val="00412E5D"/>
    <w:rsid w:val="00417769"/>
    <w:rsid w:val="00424B06"/>
    <w:rsid w:val="00425628"/>
    <w:rsid w:val="004271EF"/>
    <w:rsid w:val="00430C27"/>
    <w:rsid w:val="00431AA8"/>
    <w:rsid w:val="00434738"/>
    <w:rsid w:val="00434999"/>
    <w:rsid w:val="00434BF3"/>
    <w:rsid w:val="00437EB2"/>
    <w:rsid w:val="004403F6"/>
    <w:rsid w:val="00440C4B"/>
    <w:rsid w:val="00441F81"/>
    <w:rsid w:val="0044336C"/>
    <w:rsid w:val="00443B9B"/>
    <w:rsid w:val="00444312"/>
    <w:rsid w:val="00450326"/>
    <w:rsid w:val="00451412"/>
    <w:rsid w:val="0045202D"/>
    <w:rsid w:val="00453804"/>
    <w:rsid w:val="00453963"/>
    <w:rsid w:val="0045652A"/>
    <w:rsid w:val="004572FE"/>
    <w:rsid w:val="00461848"/>
    <w:rsid w:val="00466695"/>
    <w:rsid w:val="00466C0E"/>
    <w:rsid w:val="00473909"/>
    <w:rsid w:val="004801E9"/>
    <w:rsid w:val="00481F6B"/>
    <w:rsid w:val="00482655"/>
    <w:rsid w:val="004842E3"/>
    <w:rsid w:val="00484834"/>
    <w:rsid w:val="00485551"/>
    <w:rsid w:val="00487332"/>
    <w:rsid w:val="00490178"/>
    <w:rsid w:val="00490EDC"/>
    <w:rsid w:val="00492335"/>
    <w:rsid w:val="004A1B3D"/>
    <w:rsid w:val="004A2219"/>
    <w:rsid w:val="004B0E8C"/>
    <w:rsid w:val="004B4B51"/>
    <w:rsid w:val="004B4D74"/>
    <w:rsid w:val="004B51A0"/>
    <w:rsid w:val="004B6E8B"/>
    <w:rsid w:val="004B74C6"/>
    <w:rsid w:val="004B78F6"/>
    <w:rsid w:val="004C4653"/>
    <w:rsid w:val="004D0753"/>
    <w:rsid w:val="004D1424"/>
    <w:rsid w:val="004D3DF8"/>
    <w:rsid w:val="004D53CF"/>
    <w:rsid w:val="004D562A"/>
    <w:rsid w:val="004D5845"/>
    <w:rsid w:val="004E109F"/>
    <w:rsid w:val="004E1ABF"/>
    <w:rsid w:val="004E2346"/>
    <w:rsid w:val="004E3E7F"/>
    <w:rsid w:val="004E72D2"/>
    <w:rsid w:val="004E7EA6"/>
    <w:rsid w:val="004F0D8C"/>
    <w:rsid w:val="004F1204"/>
    <w:rsid w:val="004F30C6"/>
    <w:rsid w:val="004F39EA"/>
    <w:rsid w:val="004F534F"/>
    <w:rsid w:val="004F56DC"/>
    <w:rsid w:val="005009F2"/>
    <w:rsid w:val="00502BD2"/>
    <w:rsid w:val="00503AD5"/>
    <w:rsid w:val="0050556A"/>
    <w:rsid w:val="00511648"/>
    <w:rsid w:val="005130DB"/>
    <w:rsid w:val="005139FD"/>
    <w:rsid w:val="00515081"/>
    <w:rsid w:val="00516BC1"/>
    <w:rsid w:val="00517637"/>
    <w:rsid w:val="0052285F"/>
    <w:rsid w:val="00523095"/>
    <w:rsid w:val="005253A4"/>
    <w:rsid w:val="0052750B"/>
    <w:rsid w:val="005275C4"/>
    <w:rsid w:val="00530C37"/>
    <w:rsid w:val="00531551"/>
    <w:rsid w:val="005327D8"/>
    <w:rsid w:val="0053477D"/>
    <w:rsid w:val="00537AC9"/>
    <w:rsid w:val="00542572"/>
    <w:rsid w:val="00542F5C"/>
    <w:rsid w:val="0054311B"/>
    <w:rsid w:val="00543450"/>
    <w:rsid w:val="005437CC"/>
    <w:rsid w:val="00544A94"/>
    <w:rsid w:val="00544DA5"/>
    <w:rsid w:val="00546B1E"/>
    <w:rsid w:val="00547A0B"/>
    <w:rsid w:val="00551380"/>
    <w:rsid w:val="00553335"/>
    <w:rsid w:val="005542C2"/>
    <w:rsid w:val="00554466"/>
    <w:rsid w:val="005625A8"/>
    <w:rsid w:val="00563FA8"/>
    <w:rsid w:val="00564361"/>
    <w:rsid w:val="005661F3"/>
    <w:rsid w:val="0057097F"/>
    <w:rsid w:val="005728B2"/>
    <w:rsid w:val="00572F2E"/>
    <w:rsid w:val="00575AC4"/>
    <w:rsid w:val="005772FC"/>
    <w:rsid w:val="005823DB"/>
    <w:rsid w:val="005828E0"/>
    <w:rsid w:val="0058320C"/>
    <w:rsid w:val="00584765"/>
    <w:rsid w:val="00586959"/>
    <w:rsid w:val="00590DB5"/>
    <w:rsid w:val="00590EBA"/>
    <w:rsid w:val="005914BC"/>
    <w:rsid w:val="00591990"/>
    <w:rsid w:val="00594DCE"/>
    <w:rsid w:val="00596350"/>
    <w:rsid w:val="0059635A"/>
    <w:rsid w:val="005A6D44"/>
    <w:rsid w:val="005B00FC"/>
    <w:rsid w:val="005B27B4"/>
    <w:rsid w:val="005B3D20"/>
    <w:rsid w:val="005B3F8E"/>
    <w:rsid w:val="005B4026"/>
    <w:rsid w:val="005B416A"/>
    <w:rsid w:val="005C054E"/>
    <w:rsid w:val="005C0E06"/>
    <w:rsid w:val="005C12DE"/>
    <w:rsid w:val="005C15FB"/>
    <w:rsid w:val="005C1F12"/>
    <w:rsid w:val="005C3D07"/>
    <w:rsid w:val="005C5CE2"/>
    <w:rsid w:val="005C6770"/>
    <w:rsid w:val="005C755D"/>
    <w:rsid w:val="005D007E"/>
    <w:rsid w:val="005D137E"/>
    <w:rsid w:val="005D3744"/>
    <w:rsid w:val="005D5CBC"/>
    <w:rsid w:val="005D6B2E"/>
    <w:rsid w:val="005E099F"/>
    <w:rsid w:val="005E0DF2"/>
    <w:rsid w:val="005E1498"/>
    <w:rsid w:val="005E1A59"/>
    <w:rsid w:val="005E34D8"/>
    <w:rsid w:val="005E3BF1"/>
    <w:rsid w:val="005E439F"/>
    <w:rsid w:val="005E4755"/>
    <w:rsid w:val="005F1066"/>
    <w:rsid w:val="005F276F"/>
    <w:rsid w:val="005F2A0C"/>
    <w:rsid w:val="005F484D"/>
    <w:rsid w:val="005F7B87"/>
    <w:rsid w:val="00600013"/>
    <w:rsid w:val="0060072F"/>
    <w:rsid w:val="00604E87"/>
    <w:rsid w:val="0061286B"/>
    <w:rsid w:val="0061348B"/>
    <w:rsid w:val="00613F55"/>
    <w:rsid w:val="00614BF0"/>
    <w:rsid w:val="00615E6E"/>
    <w:rsid w:val="00617C95"/>
    <w:rsid w:val="0062059D"/>
    <w:rsid w:val="00621776"/>
    <w:rsid w:val="00621F98"/>
    <w:rsid w:val="00624194"/>
    <w:rsid w:val="00625965"/>
    <w:rsid w:val="00626ED5"/>
    <w:rsid w:val="006271BE"/>
    <w:rsid w:val="00627393"/>
    <w:rsid w:val="00630E31"/>
    <w:rsid w:val="00631768"/>
    <w:rsid w:val="0063278E"/>
    <w:rsid w:val="00635123"/>
    <w:rsid w:val="00635242"/>
    <w:rsid w:val="00636745"/>
    <w:rsid w:val="006374F4"/>
    <w:rsid w:val="00640012"/>
    <w:rsid w:val="006429D9"/>
    <w:rsid w:val="00646037"/>
    <w:rsid w:val="0065254C"/>
    <w:rsid w:val="006604DE"/>
    <w:rsid w:val="00660AD9"/>
    <w:rsid w:val="006614C5"/>
    <w:rsid w:val="00661E1E"/>
    <w:rsid w:val="006622D5"/>
    <w:rsid w:val="0066466A"/>
    <w:rsid w:val="006653FA"/>
    <w:rsid w:val="00667AE7"/>
    <w:rsid w:val="00670038"/>
    <w:rsid w:val="006707BE"/>
    <w:rsid w:val="00671A7B"/>
    <w:rsid w:val="00673D63"/>
    <w:rsid w:val="0068115F"/>
    <w:rsid w:val="006822D8"/>
    <w:rsid w:val="00683CE3"/>
    <w:rsid w:val="00684EC3"/>
    <w:rsid w:val="00685D5D"/>
    <w:rsid w:val="006908F9"/>
    <w:rsid w:val="00693617"/>
    <w:rsid w:val="006951E8"/>
    <w:rsid w:val="00696149"/>
    <w:rsid w:val="006A004F"/>
    <w:rsid w:val="006A07F6"/>
    <w:rsid w:val="006A2416"/>
    <w:rsid w:val="006A2454"/>
    <w:rsid w:val="006A2CE0"/>
    <w:rsid w:val="006A31C9"/>
    <w:rsid w:val="006A413F"/>
    <w:rsid w:val="006B054B"/>
    <w:rsid w:val="006B1C0A"/>
    <w:rsid w:val="006B36D8"/>
    <w:rsid w:val="006B5937"/>
    <w:rsid w:val="006B6D9D"/>
    <w:rsid w:val="006C1DB9"/>
    <w:rsid w:val="006C37E8"/>
    <w:rsid w:val="006C3882"/>
    <w:rsid w:val="006C5820"/>
    <w:rsid w:val="006C7516"/>
    <w:rsid w:val="006D0BD8"/>
    <w:rsid w:val="006D1375"/>
    <w:rsid w:val="006D1848"/>
    <w:rsid w:val="006D300C"/>
    <w:rsid w:val="006D4545"/>
    <w:rsid w:val="006D4918"/>
    <w:rsid w:val="006D5F71"/>
    <w:rsid w:val="006D676B"/>
    <w:rsid w:val="006D6AD2"/>
    <w:rsid w:val="006D6F39"/>
    <w:rsid w:val="006D7EB9"/>
    <w:rsid w:val="006E024D"/>
    <w:rsid w:val="006E08F1"/>
    <w:rsid w:val="006E2ABF"/>
    <w:rsid w:val="006E48B9"/>
    <w:rsid w:val="006E4A46"/>
    <w:rsid w:val="006E5D4A"/>
    <w:rsid w:val="006E6149"/>
    <w:rsid w:val="006E6F06"/>
    <w:rsid w:val="006F0F21"/>
    <w:rsid w:val="006F4667"/>
    <w:rsid w:val="006F54C1"/>
    <w:rsid w:val="006F78FE"/>
    <w:rsid w:val="0070095A"/>
    <w:rsid w:val="00701572"/>
    <w:rsid w:val="007024E8"/>
    <w:rsid w:val="00703237"/>
    <w:rsid w:val="00704A55"/>
    <w:rsid w:val="00706150"/>
    <w:rsid w:val="0071055D"/>
    <w:rsid w:val="00710562"/>
    <w:rsid w:val="00711D75"/>
    <w:rsid w:val="00712A0E"/>
    <w:rsid w:val="00720FCC"/>
    <w:rsid w:val="00724AEB"/>
    <w:rsid w:val="0072528D"/>
    <w:rsid w:val="007260CB"/>
    <w:rsid w:val="0073004D"/>
    <w:rsid w:val="0073016D"/>
    <w:rsid w:val="0073045C"/>
    <w:rsid w:val="007310CD"/>
    <w:rsid w:val="00732A4C"/>
    <w:rsid w:val="0073644C"/>
    <w:rsid w:val="007368D2"/>
    <w:rsid w:val="00737428"/>
    <w:rsid w:val="00737698"/>
    <w:rsid w:val="0074005A"/>
    <w:rsid w:val="007417BC"/>
    <w:rsid w:val="0074475A"/>
    <w:rsid w:val="00745A22"/>
    <w:rsid w:val="00746126"/>
    <w:rsid w:val="00746CAA"/>
    <w:rsid w:val="00747AD5"/>
    <w:rsid w:val="007505FC"/>
    <w:rsid w:val="00751B38"/>
    <w:rsid w:val="0075480A"/>
    <w:rsid w:val="00760AF3"/>
    <w:rsid w:val="007654ED"/>
    <w:rsid w:val="00765F56"/>
    <w:rsid w:val="00766DD7"/>
    <w:rsid w:val="0077588A"/>
    <w:rsid w:val="007759D9"/>
    <w:rsid w:val="007764E5"/>
    <w:rsid w:val="00776F80"/>
    <w:rsid w:val="007773C9"/>
    <w:rsid w:val="007807BF"/>
    <w:rsid w:val="007846D3"/>
    <w:rsid w:val="0078652E"/>
    <w:rsid w:val="00786CEE"/>
    <w:rsid w:val="007876AF"/>
    <w:rsid w:val="00787BD0"/>
    <w:rsid w:val="00787FAA"/>
    <w:rsid w:val="00791877"/>
    <w:rsid w:val="00794ACA"/>
    <w:rsid w:val="00796689"/>
    <w:rsid w:val="007A1013"/>
    <w:rsid w:val="007A42B2"/>
    <w:rsid w:val="007A4F95"/>
    <w:rsid w:val="007A51AA"/>
    <w:rsid w:val="007A53FC"/>
    <w:rsid w:val="007A75D5"/>
    <w:rsid w:val="007B157E"/>
    <w:rsid w:val="007B2DEE"/>
    <w:rsid w:val="007B71D2"/>
    <w:rsid w:val="007B7EBB"/>
    <w:rsid w:val="007C3773"/>
    <w:rsid w:val="007C58A3"/>
    <w:rsid w:val="007D05EC"/>
    <w:rsid w:val="007D0E76"/>
    <w:rsid w:val="007D10F4"/>
    <w:rsid w:val="007D1128"/>
    <w:rsid w:val="007D3B7B"/>
    <w:rsid w:val="007D4A2A"/>
    <w:rsid w:val="007D4D7B"/>
    <w:rsid w:val="007D660C"/>
    <w:rsid w:val="007D66E5"/>
    <w:rsid w:val="007D6C26"/>
    <w:rsid w:val="007D6C8D"/>
    <w:rsid w:val="007E20FA"/>
    <w:rsid w:val="007E2798"/>
    <w:rsid w:val="007E3F2A"/>
    <w:rsid w:val="007E4C58"/>
    <w:rsid w:val="007E5223"/>
    <w:rsid w:val="007F07ED"/>
    <w:rsid w:val="007F09E0"/>
    <w:rsid w:val="007F44E0"/>
    <w:rsid w:val="0080016F"/>
    <w:rsid w:val="008007E1"/>
    <w:rsid w:val="00803405"/>
    <w:rsid w:val="00803FB6"/>
    <w:rsid w:val="00804ED7"/>
    <w:rsid w:val="00806C7F"/>
    <w:rsid w:val="0080725D"/>
    <w:rsid w:val="00811BC6"/>
    <w:rsid w:val="0081235F"/>
    <w:rsid w:val="00812613"/>
    <w:rsid w:val="008127F7"/>
    <w:rsid w:val="00816092"/>
    <w:rsid w:val="008201AE"/>
    <w:rsid w:val="00820B17"/>
    <w:rsid w:val="00820E1A"/>
    <w:rsid w:val="00820E63"/>
    <w:rsid w:val="00825871"/>
    <w:rsid w:val="008279D5"/>
    <w:rsid w:val="0083026F"/>
    <w:rsid w:val="008318CD"/>
    <w:rsid w:val="0083385D"/>
    <w:rsid w:val="00835915"/>
    <w:rsid w:val="0083610E"/>
    <w:rsid w:val="00840526"/>
    <w:rsid w:val="00845427"/>
    <w:rsid w:val="0084647B"/>
    <w:rsid w:val="0084649C"/>
    <w:rsid w:val="008470D2"/>
    <w:rsid w:val="0085419C"/>
    <w:rsid w:val="00855767"/>
    <w:rsid w:val="008562D8"/>
    <w:rsid w:val="00857762"/>
    <w:rsid w:val="008605BE"/>
    <w:rsid w:val="00860A34"/>
    <w:rsid w:val="008618EA"/>
    <w:rsid w:val="00862154"/>
    <w:rsid w:val="00862417"/>
    <w:rsid w:val="00862F95"/>
    <w:rsid w:val="00866604"/>
    <w:rsid w:val="008701F6"/>
    <w:rsid w:val="008730F7"/>
    <w:rsid w:val="0087747E"/>
    <w:rsid w:val="00877B56"/>
    <w:rsid w:val="008912BA"/>
    <w:rsid w:val="00893781"/>
    <w:rsid w:val="0089628C"/>
    <w:rsid w:val="008976F2"/>
    <w:rsid w:val="008A2615"/>
    <w:rsid w:val="008A6F7B"/>
    <w:rsid w:val="008A7D42"/>
    <w:rsid w:val="008B24BD"/>
    <w:rsid w:val="008B45F3"/>
    <w:rsid w:val="008B4A1F"/>
    <w:rsid w:val="008B6227"/>
    <w:rsid w:val="008C2D41"/>
    <w:rsid w:val="008C4AF6"/>
    <w:rsid w:val="008C72AE"/>
    <w:rsid w:val="008D0E50"/>
    <w:rsid w:val="008D0F83"/>
    <w:rsid w:val="008D11C9"/>
    <w:rsid w:val="008D4E34"/>
    <w:rsid w:val="008D7BB4"/>
    <w:rsid w:val="008E4952"/>
    <w:rsid w:val="008E51D1"/>
    <w:rsid w:val="008F13B4"/>
    <w:rsid w:val="008F1DEF"/>
    <w:rsid w:val="008F386C"/>
    <w:rsid w:val="008F4339"/>
    <w:rsid w:val="008F44E0"/>
    <w:rsid w:val="008F513A"/>
    <w:rsid w:val="008F61AC"/>
    <w:rsid w:val="008F6B65"/>
    <w:rsid w:val="008F7746"/>
    <w:rsid w:val="00901C37"/>
    <w:rsid w:val="00902DD4"/>
    <w:rsid w:val="00903CE5"/>
    <w:rsid w:val="00904312"/>
    <w:rsid w:val="0090610F"/>
    <w:rsid w:val="00906664"/>
    <w:rsid w:val="0090762D"/>
    <w:rsid w:val="0091486B"/>
    <w:rsid w:val="00914AAC"/>
    <w:rsid w:val="009200DD"/>
    <w:rsid w:val="0092304A"/>
    <w:rsid w:val="009238E5"/>
    <w:rsid w:val="00923BB7"/>
    <w:rsid w:val="0092466B"/>
    <w:rsid w:val="009249C4"/>
    <w:rsid w:val="00924A47"/>
    <w:rsid w:val="00926369"/>
    <w:rsid w:val="009269E6"/>
    <w:rsid w:val="00926A5D"/>
    <w:rsid w:val="00926CE6"/>
    <w:rsid w:val="00927AD4"/>
    <w:rsid w:val="009307AF"/>
    <w:rsid w:val="00932350"/>
    <w:rsid w:val="009347DF"/>
    <w:rsid w:val="009360DE"/>
    <w:rsid w:val="00936DC8"/>
    <w:rsid w:val="00943530"/>
    <w:rsid w:val="00946CE6"/>
    <w:rsid w:val="00947737"/>
    <w:rsid w:val="00950C72"/>
    <w:rsid w:val="00952411"/>
    <w:rsid w:val="00954FF5"/>
    <w:rsid w:val="0096335D"/>
    <w:rsid w:val="00963449"/>
    <w:rsid w:val="00963833"/>
    <w:rsid w:val="00963904"/>
    <w:rsid w:val="0096433E"/>
    <w:rsid w:val="0097038C"/>
    <w:rsid w:val="00971214"/>
    <w:rsid w:val="0097187F"/>
    <w:rsid w:val="00972A4C"/>
    <w:rsid w:val="00975907"/>
    <w:rsid w:val="00981C45"/>
    <w:rsid w:val="009855C0"/>
    <w:rsid w:val="009927F5"/>
    <w:rsid w:val="00992B94"/>
    <w:rsid w:val="009949CD"/>
    <w:rsid w:val="00995C64"/>
    <w:rsid w:val="009A0E86"/>
    <w:rsid w:val="009A1DCE"/>
    <w:rsid w:val="009A299C"/>
    <w:rsid w:val="009A3988"/>
    <w:rsid w:val="009A4D22"/>
    <w:rsid w:val="009A5E20"/>
    <w:rsid w:val="009B02EC"/>
    <w:rsid w:val="009B19E3"/>
    <w:rsid w:val="009B2FB4"/>
    <w:rsid w:val="009B5011"/>
    <w:rsid w:val="009B5ED6"/>
    <w:rsid w:val="009B6DC8"/>
    <w:rsid w:val="009B6E39"/>
    <w:rsid w:val="009B75D5"/>
    <w:rsid w:val="009C0424"/>
    <w:rsid w:val="009C1012"/>
    <w:rsid w:val="009C1603"/>
    <w:rsid w:val="009C306C"/>
    <w:rsid w:val="009C68CD"/>
    <w:rsid w:val="009C700A"/>
    <w:rsid w:val="009C7184"/>
    <w:rsid w:val="009D12E9"/>
    <w:rsid w:val="009D2034"/>
    <w:rsid w:val="009D2B97"/>
    <w:rsid w:val="009D603F"/>
    <w:rsid w:val="009E09E1"/>
    <w:rsid w:val="009E14EB"/>
    <w:rsid w:val="009E198C"/>
    <w:rsid w:val="009E25A1"/>
    <w:rsid w:val="009E2D0A"/>
    <w:rsid w:val="009E368B"/>
    <w:rsid w:val="009E494E"/>
    <w:rsid w:val="009F2644"/>
    <w:rsid w:val="009F3165"/>
    <w:rsid w:val="009F35BC"/>
    <w:rsid w:val="009F4527"/>
    <w:rsid w:val="00A0233B"/>
    <w:rsid w:val="00A04BCE"/>
    <w:rsid w:val="00A05873"/>
    <w:rsid w:val="00A05E78"/>
    <w:rsid w:val="00A07667"/>
    <w:rsid w:val="00A10C81"/>
    <w:rsid w:val="00A15E90"/>
    <w:rsid w:val="00A20CBE"/>
    <w:rsid w:val="00A21954"/>
    <w:rsid w:val="00A225E3"/>
    <w:rsid w:val="00A22DDD"/>
    <w:rsid w:val="00A245E4"/>
    <w:rsid w:val="00A25F26"/>
    <w:rsid w:val="00A27A0F"/>
    <w:rsid w:val="00A306F7"/>
    <w:rsid w:val="00A31AFB"/>
    <w:rsid w:val="00A32678"/>
    <w:rsid w:val="00A32AF3"/>
    <w:rsid w:val="00A32B42"/>
    <w:rsid w:val="00A33493"/>
    <w:rsid w:val="00A36DAD"/>
    <w:rsid w:val="00A41F35"/>
    <w:rsid w:val="00A42269"/>
    <w:rsid w:val="00A42D42"/>
    <w:rsid w:val="00A437F7"/>
    <w:rsid w:val="00A44C56"/>
    <w:rsid w:val="00A462F8"/>
    <w:rsid w:val="00A47937"/>
    <w:rsid w:val="00A5284E"/>
    <w:rsid w:val="00A576B6"/>
    <w:rsid w:val="00A62D22"/>
    <w:rsid w:val="00A62EE6"/>
    <w:rsid w:val="00A63A90"/>
    <w:rsid w:val="00A66239"/>
    <w:rsid w:val="00A675B3"/>
    <w:rsid w:val="00A67E2D"/>
    <w:rsid w:val="00A7026F"/>
    <w:rsid w:val="00A71944"/>
    <w:rsid w:val="00A72D15"/>
    <w:rsid w:val="00A731BB"/>
    <w:rsid w:val="00A776E0"/>
    <w:rsid w:val="00A7770A"/>
    <w:rsid w:val="00A80C4F"/>
    <w:rsid w:val="00A812D3"/>
    <w:rsid w:val="00A828C0"/>
    <w:rsid w:val="00A83B5A"/>
    <w:rsid w:val="00A83E70"/>
    <w:rsid w:val="00A85534"/>
    <w:rsid w:val="00A859FB"/>
    <w:rsid w:val="00A860CF"/>
    <w:rsid w:val="00A900C1"/>
    <w:rsid w:val="00A91449"/>
    <w:rsid w:val="00A91EDE"/>
    <w:rsid w:val="00A94ABB"/>
    <w:rsid w:val="00AA2266"/>
    <w:rsid w:val="00AA231B"/>
    <w:rsid w:val="00AA2643"/>
    <w:rsid w:val="00AA3493"/>
    <w:rsid w:val="00AA48E9"/>
    <w:rsid w:val="00AA4F5E"/>
    <w:rsid w:val="00AA5DAB"/>
    <w:rsid w:val="00AC1CCC"/>
    <w:rsid w:val="00AC2920"/>
    <w:rsid w:val="00AC37CC"/>
    <w:rsid w:val="00AD2C7E"/>
    <w:rsid w:val="00AD350B"/>
    <w:rsid w:val="00AD4B65"/>
    <w:rsid w:val="00AD7ED2"/>
    <w:rsid w:val="00AF79BF"/>
    <w:rsid w:val="00AF7ABD"/>
    <w:rsid w:val="00B01C06"/>
    <w:rsid w:val="00B02564"/>
    <w:rsid w:val="00B06629"/>
    <w:rsid w:val="00B113C9"/>
    <w:rsid w:val="00B13859"/>
    <w:rsid w:val="00B13A85"/>
    <w:rsid w:val="00B1561C"/>
    <w:rsid w:val="00B17D7A"/>
    <w:rsid w:val="00B2161D"/>
    <w:rsid w:val="00B241D5"/>
    <w:rsid w:val="00B26246"/>
    <w:rsid w:val="00B26F80"/>
    <w:rsid w:val="00B2710A"/>
    <w:rsid w:val="00B27DF1"/>
    <w:rsid w:val="00B318E0"/>
    <w:rsid w:val="00B31EBE"/>
    <w:rsid w:val="00B32599"/>
    <w:rsid w:val="00B34F17"/>
    <w:rsid w:val="00B358DC"/>
    <w:rsid w:val="00B35C67"/>
    <w:rsid w:val="00B36D7D"/>
    <w:rsid w:val="00B41171"/>
    <w:rsid w:val="00B413C1"/>
    <w:rsid w:val="00B41D1A"/>
    <w:rsid w:val="00B43068"/>
    <w:rsid w:val="00B45483"/>
    <w:rsid w:val="00B4572B"/>
    <w:rsid w:val="00B45B1F"/>
    <w:rsid w:val="00B54E0B"/>
    <w:rsid w:val="00B5538D"/>
    <w:rsid w:val="00B56455"/>
    <w:rsid w:val="00B572C6"/>
    <w:rsid w:val="00B61D7D"/>
    <w:rsid w:val="00B621AD"/>
    <w:rsid w:val="00B62344"/>
    <w:rsid w:val="00B62A4A"/>
    <w:rsid w:val="00B62B9B"/>
    <w:rsid w:val="00B630F7"/>
    <w:rsid w:val="00B6372F"/>
    <w:rsid w:val="00B65C68"/>
    <w:rsid w:val="00B66688"/>
    <w:rsid w:val="00B710D5"/>
    <w:rsid w:val="00B72267"/>
    <w:rsid w:val="00B737E9"/>
    <w:rsid w:val="00B73A3B"/>
    <w:rsid w:val="00B75186"/>
    <w:rsid w:val="00B751C4"/>
    <w:rsid w:val="00B759CD"/>
    <w:rsid w:val="00B762D5"/>
    <w:rsid w:val="00B767C7"/>
    <w:rsid w:val="00B8042C"/>
    <w:rsid w:val="00B82F24"/>
    <w:rsid w:val="00B83DB1"/>
    <w:rsid w:val="00B8453F"/>
    <w:rsid w:val="00B905D5"/>
    <w:rsid w:val="00B90CE1"/>
    <w:rsid w:val="00B97FE4"/>
    <w:rsid w:val="00BA1553"/>
    <w:rsid w:val="00BA2673"/>
    <w:rsid w:val="00BA79FB"/>
    <w:rsid w:val="00BB4CEE"/>
    <w:rsid w:val="00BB6270"/>
    <w:rsid w:val="00BB6AD9"/>
    <w:rsid w:val="00BC582A"/>
    <w:rsid w:val="00BC65D4"/>
    <w:rsid w:val="00BD2BEB"/>
    <w:rsid w:val="00BE1AC1"/>
    <w:rsid w:val="00BE26BD"/>
    <w:rsid w:val="00BE37AC"/>
    <w:rsid w:val="00BE45C2"/>
    <w:rsid w:val="00BE7D50"/>
    <w:rsid w:val="00BF0158"/>
    <w:rsid w:val="00BF25AC"/>
    <w:rsid w:val="00BF2926"/>
    <w:rsid w:val="00BF2F62"/>
    <w:rsid w:val="00BF51F0"/>
    <w:rsid w:val="00BF5A0D"/>
    <w:rsid w:val="00C04D6E"/>
    <w:rsid w:val="00C04E38"/>
    <w:rsid w:val="00C052D5"/>
    <w:rsid w:val="00C07990"/>
    <w:rsid w:val="00C11CC8"/>
    <w:rsid w:val="00C15342"/>
    <w:rsid w:val="00C168C1"/>
    <w:rsid w:val="00C178F8"/>
    <w:rsid w:val="00C17DBF"/>
    <w:rsid w:val="00C23684"/>
    <w:rsid w:val="00C2614A"/>
    <w:rsid w:val="00C27799"/>
    <w:rsid w:val="00C303C7"/>
    <w:rsid w:val="00C31061"/>
    <w:rsid w:val="00C313A4"/>
    <w:rsid w:val="00C35663"/>
    <w:rsid w:val="00C35B47"/>
    <w:rsid w:val="00C3603D"/>
    <w:rsid w:val="00C429BF"/>
    <w:rsid w:val="00C43AC4"/>
    <w:rsid w:val="00C44D61"/>
    <w:rsid w:val="00C453E1"/>
    <w:rsid w:val="00C511F4"/>
    <w:rsid w:val="00C521E4"/>
    <w:rsid w:val="00C529E3"/>
    <w:rsid w:val="00C557F0"/>
    <w:rsid w:val="00C566E6"/>
    <w:rsid w:val="00C60A61"/>
    <w:rsid w:val="00C61666"/>
    <w:rsid w:val="00C61C78"/>
    <w:rsid w:val="00C63537"/>
    <w:rsid w:val="00C6511F"/>
    <w:rsid w:val="00C65340"/>
    <w:rsid w:val="00C660FB"/>
    <w:rsid w:val="00C66293"/>
    <w:rsid w:val="00C6701D"/>
    <w:rsid w:val="00C67AA1"/>
    <w:rsid w:val="00C701EA"/>
    <w:rsid w:val="00C70EDB"/>
    <w:rsid w:val="00C71FD0"/>
    <w:rsid w:val="00C725FE"/>
    <w:rsid w:val="00C7273A"/>
    <w:rsid w:val="00C73AD2"/>
    <w:rsid w:val="00C73F00"/>
    <w:rsid w:val="00C754EA"/>
    <w:rsid w:val="00C759F2"/>
    <w:rsid w:val="00C803FB"/>
    <w:rsid w:val="00C815AF"/>
    <w:rsid w:val="00C832DF"/>
    <w:rsid w:val="00C913FA"/>
    <w:rsid w:val="00C91591"/>
    <w:rsid w:val="00C977B7"/>
    <w:rsid w:val="00CA0A17"/>
    <w:rsid w:val="00CA24CF"/>
    <w:rsid w:val="00CA2C5A"/>
    <w:rsid w:val="00CA2F69"/>
    <w:rsid w:val="00CB1B66"/>
    <w:rsid w:val="00CB41A6"/>
    <w:rsid w:val="00CB4A44"/>
    <w:rsid w:val="00CB4B69"/>
    <w:rsid w:val="00CB4ECE"/>
    <w:rsid w:val="00CB681B"/>
    <w:rsid w:val="00CB6CCC"/>
    <w:rsid w:val="00CB75E3"/>
    <w:rsid w:val="00CC1145"/>
    <w:rsid w:val="00CC48BA"/>
    <w:rsid w:val="00CC6B91"/>
    <w:rsid w:val="00CC7499"/>
    <w:rsid w:val="00CD220D"/>
    <w:rsid w:val="00CD348E"/>
    <w:rsid w:val="00CD3C2B"/>
    <w:rsid w:val="00CD4ED5"/>
    <w:rsid w:val="00CD650C"/>
    <w:rsid w:val="00CD6CD1"/>
    <w:rsid w:val="00CE1330"/>
    <w:rsid w:val="00CE20E3"/>
    <w:rsid w:val="00CE37F0"/>
    <w:rsid w:val="00CE4833"/>
    <w:rsid w:val="00CE59B2"/>
    <w:rsid w:val="00CE74B4"/>
    <w:rsid w:val="00CF08CD"/>
    <w:rsid w:val="00CF0B2D"/>
    <w:rsid w:val="00CF2753"/>
    <w:rsid w:val="00CF2EDA"/>
    <w:rsid w:val="00CF7267"/>
    <w:rsid w:val="00CF73F7"/>
    <w:rsid w:val="00D03426"/>
    <w:rsid w:val="00D03B5C"/>
    <w:rsid w:val="00D04D24"/>
    <w:rsid w:val="00D05044"/>
    <w:rsid w:val="00D062B0"/>
    <w:rsid w:val="00D06869"/>
    <w:rsid w:val="00D07221"/>
    <w:rsid w:val="00D07CE8"/>
    <w:rsid w:val="00D07F5C"/>
    <w:rsid w:val="00D07FC8"/>
    <w:rsid w:val="00D10481"/>
    <w:rsid w:val="00D1145C"/>
    <w:rsid w:val="00D11766"/>
    <w:rsid w:val="00D117F5"/>
    <w:rsid w:val="00D135C4"/>
    <w:rsid w:val="00D1681C"/>
    <w:rsid w:val="00D21228"/>
    <w:rsid w:val="00D22D2E"/>
    <w:rsid w:val="00D23F6B"/>
    <w:rsid w:val="00D24363"/>
    <w:rsid w:val="00D24EE3"/>
    <w:rsid w:val="00D25A2E"/>
    <w:rsid w:val="00D25E8D"/>
    <w:rsid w:val="00D27330"/>
    <w:rsid w:val="00D34E6C"/>
    <w:rsid w:val="00D36B5D"/>
    <w:rsid w:val="00D36D94"/>
    <w:rsid w:val="00D4175E"/>
    <w:rsid w:val="00D417B7"/>
    <w:rsid w:val="00D43FA4"/>
    <w:rsid w:val="00D44A2D"/>
    <w:rsid w:val="00D454A5"/>
    <w:rsid w:val="00D45747"/>
    <w:rsid w:val="00D50CEF"/>
    <w:rsid w:val="00D531A0"/>
    <w:rsid w:val="00D575A2"/>
    <w:rsid w:val="00D6023A"/>
    <w:rsid w:val="00D61464"/>
    <w:rsid w:val="00D616CA"/>
    <w:rsid w:val="00D61D6F"/>
    <w:rsid w:val="00D64EB0"/>
    <w:rsid w:val="00D661F6"/>
    <w:rsid w:val="00D66467"/>
    <w:rsid w:val="00D66676"/>
    <w:rsid w:val="00D67725"/>
    <w:rsid w:val="00D71D4D"/>
    <w:rsid w:val="00D772D2"/>
    <w:rsid w:val="00D81623"/>
    <w:rsid w:val="00D8795F"/>
    <w:rsid w:val="00D90984"/>
    <w:rsid w:val="00D92181"/>
    <w:rsid w:val="00D92C7A"/>
    <w:rsid w:val="00D92E53"/>
    <w:rsid w:val="00D94334"/>
    <w:rsid w:val="00D948E7"/>
    <w:rsid w:val="00D95C03"/>
    <w:rsid w:val="00D96ABE"/>
    <w:rsid w:val="00DA2926"/>
    <w:rsid w:val="00DA3F6E"/>
    <w:rsid w:val="00DA65E9"/>
    <w:rsid w:val="00DB36DE"/>
    <w:rsid w:val="00DB4496"/>
    <w:rsid w:val="00DB64D8"/>
    <w:rsid w:val="00DB6E95"/>
    <w:rsid w:val="00DB71D2"/>
    <w:rsid w:val="00DB73C4"/>
    <w:rsid w:val="00DB7AA4"/>
    <w:rsid w:val="00DC116B"/>
    <w:rsid w:val="00DC1E1C"/>
    <w:rsid w:val="00DC41A9"/>
    <w:rsid w:val="00DC4B29"/>
    <w:rsid w:val="00DC5AB2"/>
    <w:rsid w:val="00DC6DF1"/>
    <w:rsid w:val="00DC73D4"/>
    <w:rsid w:val="00DD1538"/>
    <w:rsid w:val="00DD2DD5"/>
    <w:rsid w:val="00DD4DDF"/>
    <w:rsid w:val="00DE0E20"/>
    <w:rsid w:val="00DE2FC4"/>
    <w:rsid w:val="00DE65FC"/>
    <w:rsid w:val="00DF0E08"/>
    <w:rsid w:val="00DF494C"/>
    <w:rsid w:val="00DF76A2"/>
    <w:rsid w:val="00E0100F"/>
    <w:rsid w:val="00E044A9"/>
    <w:rsid w:val="00E04B81"/>
    <w:rsid w:val="00E05CE3"/>
    <w:rsid w:val="00E1090A"/>
    <w:rsid w:val="00E113F2"/>
    <w:rsid w:val="00E124F3"/>
    <w:rsid w:val="00E17DA8"/>
    <w:rsid w:val="00E22108"/>
    <w:rsid w:val="00E26435"/>
    <w:rsid w:val="00E3098E"/>
    <w:rsid w:val="00E3275E"/>
    <w:rsid w:val="00E3336A"/>
    <w:rsid w:val="00E369EB"/>
    <w:rsid w:val="00E36DA4"/>
    <w:rsid w:val="00E37875"/>
    <w:rsid w:val="00E403DF"/>
    <w:rsid w:val="00E441BC"/>
    <w:rsid w:val="00E50799"/>
    <w:rsid w:val="00E51C25"/>
    <w:rsid w:val="00E52340"/>
    <w:rsid w:val="00E53636"/>
    <w:rsid w:val="00E53F45"/>
    <w:rsid w:val="00E54697"/>
    <w:rsid w:val="00E54FAC"/>
    <w:rsid w:val="00E65EBC"/>
    <w:rsid w:val="00E6725F"/>
    <w:rsid w:val="00E67651"/>
    <w:rsid w:val="00E67A63"/>
    <w:rsid w:val="00E71000"/>
    <w:rsid w:val="00E71168"/>
    <w:rsid w:val="00E729F6"/>
    <w:rsid w:val="00E74A43"/>
    <w:rsid w:val="00E75A41"/>
    <w:rsid w:val="00E75B24"/>
    <w:rsid w:val="00E8277D"/>
    <w:rsid w:val="00E838C3"/>
    <w:rsid w:val="00E83D19"/>
    <w:rsid w:val="00E8405C"/>
    <w:rsid w:val="00E85369"/>
    <w:rsid w:val="00E85B43"/>
    <w:rsid w:val="00E868B3"/>
    <w:rsid w:val="00E90F58"/>
    <w:rsid w:val="00E93E00"/>
    <w:rsid w:val="00EA0788"/>
    <w:rsid w:val="00EA197A"/>
    <w:rsid w:val="00EA3F9F"/>
    <w:rsid w:val="00EA4372"/>
    <w:rsid w:val="00EB2DA4"/>
    <w:rsid w:val="00EB488E"/>
    <w:rsid w:val="00EB641C"/>
    <w:rsid w:val="00EC12E6"/>
    <w:rsid w:val="00EC1AEE"/>
    <w:rsid w:val="00EC27BC"/>
    <w:rsid w:val="00EC5798"/>
    <w:rsid w:val="00EC5A80"/>
    <w:rsid w:val="00EC5C4E"/>
    <w:rsid w:val="00EC600E"/>
    <w:rsid w:val="00EC6AB7"/>
    <w:rsid w:val="00ED0615"/>
    <w:rsid w:val="00ED2ED7"/>
    <w:rsid w:val="00ED50F4"/>
    <w:rsid w:val="00ED631B"/>
    <w:rsid w:val="00EE6DC9"/>
    <w:rsid w:val="00EE7E6D"/>
    <w:rsid w:val="00EF1DCB"/>
    <w:rsid w:val="00EF5637"/>
    <w:rsid w:val="00F02824"/>
    <w:rsid w:val="00F043EF"/>
    <w:rsid w:val="00F05FA4"/>
    <w:rsid w:val="00F0644F"/>
    <w:rsid w:val="00F115EC"/>
    <w:rsid w:val="00F1218A"/>
    <w:rsid w:val="00F12A2C"/>
    <w:rsid w:val="00F12DE4"/>
    <w:rsid w:val="00F12F80"/>
    <w:rsid w:val="00F12F8B"/>
    <w:rsid w:val="00F14F98"/>
    <w:rsid w:val="00F17458"/>
    <w:rsid w:val="00F20F55"/>
    <w:rsid w:val="00F21790"/>
    <w:rsid w:val="00F2228C"/>
    <w:rsid w:val="00F23554"/>
    <w:rsid w:val="00F26C91"/>
    <w:rsid w:val="00F3118A"/>
    <w:rsid w:val="00F3175F"/>
    <w:rsid w:val="00F32FCA"/>
    <w:rsid w:val="00F35C04"/>
    <w:rsid w:val="00F37D48"/>
    <w:rsid w:val="00F404E4"/>
    <w:rsid w:val="00F4077C"/>
    <w:rsid w:val="00F40E01"/>
    <w:rsid w:val="00F40EDC"/>
    <w:rsid w:val="00F440CE"/>
    <w:rsid w:val="00F50A36"/>
    <w:rsid w:val="00F5151C"/>
    <w:rsid w:val="00F51615"/>
    <w:rsid w:val="00F51DEC"/>
    <w:rsid w:val="00F52099"/>
    <w:rsid w:val="00F54445"/>
    <w:rsid w:val="00F54840"/>
    <w:rsid w:val="00F54C1C"/>
    <w:rsid w:val="00F5585F"/>
    <w:rsid w:val="00F67680"/>
    <w:rsid w:val="00F67F8B"/>
    <w:rsid w:val="00F70055"/>
    <w:rsid w:val="00F72C73"/>
    <w:rsid w:val="00F73192"/>
    <w:rsid w:val="00F73BBB"/>
    <w:rsid w:val="00F76840"/>
    <w:rsid w:val="00F80567"/>
    <w:rsid w:val="00F815CD"/>
    <w:rsid w:val="00F84778"/>
    <w:rsid w:val="00F84882"/>
    <w:rsid w:val="00F95184"/>
    <w:rsid w:val="00F967DE"/>
    <w:rsid w:val="00F96E42"/>
    <w:rsid w:val="00F97D32"/>
    <w:rsid w:val="00FA0967"/>
    <w:rsid w:val="00FA41F1"/>
    <w:rsid w:val="00FA4B0D"/>
    <w:rsid w:val="00FA58CE"/>
    <w:rsid w:val="00FA5CBC"/>
    <w:rsid w:val="00FA5E88"/>
    <w:rsid w:val="00FA62BB"/>
    <w:rsid w:val="00FB0531"/>
    <w:rsid w:val="00FB1B12"/>
    <w:rsid w:val="00FB3548"/>
    <w:rsid w:val="00FB6983"/>
    <w:rsid w:val="00FB6A37"/>
    <w:rsid w:val="00FB728E"/>
    <w:rsid w:val="00FC02C8"/>
    <w:rsid w:val="00FC05D8"/>
    <w:rsid w:val="00FD2529"/>
    <w:rsid w:val="00FD2C72"/>
    <w:rsid w:val="00FD3134"/>
    <w:rsid w:val="00FD4EC8"/>
    <w:rsid w:val="00FD5D1E"/>
    <w:rsid w:val="00FD6900"/>
    <w:rsid w:val="00FD6ADD"/>
    <w:rsid w:val="00FD6E20"/>
    <w:rsid w:val="00FD7B28"/>
    <w:rsid w:val="00FE0747"/>
    <w:rsid w:val="00FE193C"/>
    <w:rsid w:val="00FE2CFF"/>
    <w:rsid w:val="00FE3BD2"/>
    <w:rsid w:val="00FE4D08"/>
    <w:rsid w:val="00FE6CEE"/>
    <w:rsid w:val="00FE79DF"/>
    <w:rsid w:val="00FF04D1"/>
    <w:rsid w:val="00FF052F"/>
    <w:rsid w:val="00FF155A"/>
    <w:rsid w:val="00FF5B72"/>
    <w:rsid w:val="00FF7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rPr>
      <w:rFonts w:ascii="Times New Roman" w:eastAsia="Times New Roman" w:hAnsi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A576B6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  <w:lang w:val="ca-ES"/>
    </w:rPr>
  </w:style>
  <w:style w:type="paragraph" w:styleId="Ttulo2">
    <w:name w:val="heading 2"/>
    <w:basedOn w:val="Normal"/>
    <w:next w:val="Normal"/>
    <w:link w:val="Ttulo2Car"/>
    <w:uiPriority w:val="99"/>
    <w:qFormat/>
    <w:rsid w:val="00A576B6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A576B6"/>
    <w:rPr>
      <w:rFonts w:ascii="Arial" w:hAnsi="Arial" w:cs="Times New Roman"/>
      <w:b/>
      <w:kern w:val="32"/>
      <w:sz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A576B6"/>
    <w:rPr>
      <w:rFonts w:ascii="Arial" w:hAnsi="Arial" w:cs="Times New Roman"/>
      <w:b/>
      <w:i/>
      <w:sz w:val="28"/>
      <w:lang w:eastAsia="es-ES"/>
    </w:rPr>
  </w:style>
  <w:style w:type="paragraph" w:styleId="Piedepgina">
    <w:name w:val="footer"/>
    <w:basedOn w:val="Normal"/>
    <w:link w:val="Piedepgina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character" w:styleId="Nmerodepgina">
    <w:name w:val="page number"/>
    <w:basedOn w:val="Fuentedeprrafopredeter"/>
    <w:uiPriority w:val="99"/>
    <w:rsid w:val="00A576B6"/>
    <w:rPr>
      <w:rFonts w:cs="Times New Roman"/>
    </w:rPr>
  </w:style>
  <w:style w:type="character" w:styleId="Hipervnculo">
    <w:name w:val="Hyperlink"/>
    <w:basedOn w:val="Fuentedeprrafopredeter"/>
    <w:uiPriority w:val="99"/>
    <w:rsid w:val="00A576B6"/>
    <w:rPr>
      <w:rFonts w:cs="Times New Roman"/>
      <w:color w:val="0000FF"/>
      <w:u w:val="single"/>
    </w:rPr>
  </w:style>
  <w:style w:type="paragraph" w:styleId="TDC1">
    <w:name w:val="toc 1"/>
    <w:basedOn w:val="Normal"/>
    <w:next w:val="Normal"/>
    <w:autoRedefine/>
    <w:uiPriority w:val="99"/>
    <w:semiHidden/>
    <w:rsid w:val="00A576B6"/>
    <w:pPr>
      <w:spacing w:after="80"/>
    </w:pPr>
  </w:style>
  <w:style w:type="paragraph" w:styleId="TDC2">
    <w:name w:val="toc 2"/>
    <w:basedOn w:val="Normal"/>
    <w:next w:val="Normal"/>
    <w:autoRedefine/>
    <w:uiPriority w:val="99"/>
    <w:semiHidden/>
    <w:rsid w:val="00A576B6"/>
    <w:pPr>
      <w:spacing w:after="80"/>
      <w:ind w:left="238"/>
    </w:pPr>
  </w:style>
  <w:style w:type="paragraph" w:styleId="Textodeglobo">
    <w:name w:val="Balloon Text"/>
    <w:basedOn w:val="Normal"/>
    <w:link w:val="TextodegloboCar"/>
    <w:uiPriority w:val="99"/>
    <w:semiHidden/>
    <w:rsid w:val="00A576B6"/>
    <w:rPr>
      <w:rFonts w:ascii="Tahoma" w:eastAsia="Calibri" w:hAnsi="Tahoma"/>
      <w:sz w:val="16"/>
      <w:szCs w:val="16"/>
      <w:lang w:val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576B6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rsid w:val="001F7B78"/>
    <w:pPr>
      <w:spacing w:after="120"/>
      <w:ind w:left="283"/>
    </w:pPr>
    <w:rPr>
      <w:rFonts w:eastAsia="Calibri"/>
      <w:lang w:val="ca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1F7B78"/>
    <w:rPr>
      <w:rFonts w:ascii="Times New Roman" w:hAnsi="Times New Roman" w:cs="Times New Roman"/>
      <w:sz w:val="24"/>
      <w:lang w:eastAsia="es-ES"/>
    </w:rPr>
  </w:style>
  <w:style w:type="table" w:styleId="Tablaconcuadrcula">
    <w:name w:val="Table Grid"/>
    <w:basedOn w:val="Tablanormal"/>
    <w:uiPriority w:val="99"/>
    <w:rsid w:val="001C20D7"/>
    <w:rPr>
      <w:rFonts w:cs="Calibri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rsid w:val="00E74A43"/>
    <w:pPr>
      <w:spacing w:after="120"/>
    </w:pPr>
    <w:rPr>
      <w:rFonts w:eastAsia="Calibri"/>
      <w:lang w:val="ca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E74A43"/>
    <w:rPr>
      <w:rFonts w:ascii="Times New Roman" w:hAnsi="Times New Roman" w:cs="Times New Roman"/>
      <w:sz w:val="24"/>
      <w:lang w:eastAsia="es-ES"/>
    </w:rPr>
  </w:style>
  <w:style w:type="character" w:customStyle="1" w:styleId="hps">
    <w:name w:val="hps"/>
    <w:uiPriority w:val="99"/>
    <w:rsid w:val="00356C84"/>
  </w:style>
  <w:style w:type="paragraph" w:customStyle="1" w:styleId="Keywords">
    <w:name w:val="Keywords"/>
    <w:basedOn w:val="Normal"/>
    <w:autoRedefine/>
    <w:uiPriority w:val="99"/>
    <w:rsid w:val="00E93E00"/>
    <w:pPr>
      <w:widowControl w:val="0"/>
      <w:spacing w:line="480" w:lineRule="auto"/>
    </w:pPr>
    <w:rPr>
      <w:rFonts w:eastAsia="Calibri"/>
      <w:lang w:eastAsia="en-US"/>
    </w:rPr>
  </w:style>
  <w:style w:type="paragraph" w:customStyle="1" w:styleId="Cuadrculamediana21">
    <w:name w:val="Cuadrícula mediana 21"/>
    <w:uiPriority w:val="99"/>
    <w:rsid w:val="00356C84"/>
    <w:rPr>
      <w:rFonts w:cs="Calibri"/>
      <w:sz w:val="22"/>
      <w:szCs w:val="22"/>
      <w:lang w:eastAsia="en-US"/>
    </w:rPr>
  </w:style>
  <w:style w:type="character" w:customStyle="1" w:styleId="Hipervnculo1">
    <w:name w:val="Hipervínculo1"/>
    <w:uiPriority w:val="99"/>
    <w:rsid w:val="00356C84"/>
    <w:rPr>
      <w:color w:val="auto"/>
      <w:sz w:val="22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sz w:val="20"/>
      <w:szCs w:val="20"/>
      <w:lang w:val="es-ES_tradnl" w:eastAsia="ja-JP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D2BE7"/>
    <w:rPr>
      <w:rFonts w:ascii="Garamond" w:hAnsi="Garamond" w:cs="Times New Roman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lang w:val="es-ES_tradnl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D2BE7"/>
    <w:rPr>
      <w:rFonts w:ascii="Garamond" w:hAnsi="Garamond" w:cs="Times New Roman"/>
      <w:sz w:val="24"/>
      <w:lang w:val="es-ES_tradnl"/>
    </w:rPr>
  </w:style>
  <w:style w:type="paragraph" w:styleId="NormalWeb">
    <w:name w:val="Normal (Web)"/>
    <w:basedOn w:val="Normal"/>
    <w:uiPriority w:val="99"/>
    <w:rsid w:val="003D2BE7"/>
    <w:pPr>
      <w:widowControl w:val="0"/>
      <w:spacing w:before="100" w:beforeAutospacing="1" w:after="100" w:afterAutospacing="1" w:line="276" w:lineRule="auto"/>
    </w:pPr>
    <w:rPr>
      <w:rFonts w:ascii="Garamond" w:eastAsia="Calibri" w:hAnsi="Garamond" w:cs="Garamond"/>
      <w:lang w:val="es-ES_tradnl" w:eastAsia="es-CO"/>
    </w:rPr>
  </w:style>
  <w:style w:type="paragraph" w:customStyle="1" w:styleId="Arribaimpar">
    <w:name w:val="Arriba impar"/>
    <w:basedOn w:val="Normal"/>
    <w:uiPriority w:val="99"/>
    <w:rsid w:val="003D2BE7"/>
    <w:pPr>
      <w:widowControl w:val="0"/>
      <w:spacing w:after="120"/>
    </w:pPr>
    <w:rPr>
      <w:rFonts w:ascii="Garamond" w:eastAsia="Calibri" w:hAnsi="Garamond" w:cs="Garamond"/>
      <w:sz w:val="14"/>
      <w:szCs w:val="14"/>
      <w:lang w:val="es-ES_tradnl" w:eastAsia="en-US"/>
    </w:rPr>
  </w:style>
  <w:style w:type="character" w:customStyle="1" w:styleId="st">
    <w:name w:val="st"/>
    <w:uiPriority w:val="99"/>
    <w:rsid w:val="003D2BE7"/>
  </w:style>
  <w:style w:type="character" w:customStyle="1" w:styleId="reference-text">
    <w:name w:val="reference-text"/>
    <w:uiPriority w:val="99"/>
    <w:rsid w:val="004403F6"/>
  </w:style>
  <w:style w:type="paragraph" w:styleId="Prrafodelista">
    <w:name w:val="List Paragraph"/>
    <w:basedOn w:val="Normal"/>
    <w:uiPriority w:val="99"/>
    <w:qFormat/>
    <w:rsid w:val="00670038"/>
    <w:pPr>
      <w:ind w:left="720"/>
    </w:pPr>
  </w:style>
  <w:style w:type="paragraph" w:styleId="Sinespaciado">
    <w:name w:val="No Spacing"/>
    <w:uiPriority w:val="99"/>
    <w:qFormat/>
    <w:rsid w:val="00064EDE"/>
    <w:rPr>
      <w:rFonts w:ascii="Times New Roman" w:hAnsi="Times New Roman"/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rsid w:val="00B41171"/>
    <w:rPr>
      <w:rFonts w:cs="Times New Roman"/>
      <w:sz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41171"/>
    <w:pPr>
      <w:widowControl/>
      <w:spacing w:after="0" w:line="240" w:lineRule="auto"/>
      <w:ind w:firstLine="0"/>
      <w:jc w:val="left"/>
    </w:pPr>
    <w:rPr>
      <w:rFonts w:ascii="Times New Roman" w:hAnsi="Times New Roman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41171"/>
    <w:rPr>
      <w:rFonts w:ascii="Times New Roman" w:hAnsi="Times New Roman" w:cs="Times New Roman"/>
      <w:b/>
      <w:sz w:val="20"/>
      <w:lang w:val="es-ES_tradnl" w:eastAsia="es-ES"/>
    </w:rPr>
  </w:style>
  <w:style w:type="paragraph" w:styleId="Revisin">
    <w:name w:val="Revision"/>
    <w:hidden/>
    <w:uiPriority w:val="99"/>
    <w:semiHidden/>
    <w:rsid w:val="007764E5"/>
    <w:rPr>
      <w:rFonts w:ascii="Times New Roman" w:eastAsia="Times New Roman" w:hAnsi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rsid w:val="00820E63"/>
    <w:rPr>
      <w:rFonts w:cs="Times New Roman"/>
    </w:rPr>
  </w:style>
  <w:style w:type="character" w:styleId="Refdenotaalfinal">
    <w:name w:val="endnote reference"/>
    <w:basedOn w:val="Fuentedeprrafopredeter"/>
    <w:uiPriority w:val="99"/>
    <w:semiHidden/>
    <w:rsid w:val="00804ED7"/>
    <w:rPr>
      <w:rFonts w:cs="Times New Roman"/>
      <w:vertAlign w:val="superscript"/>
    </w:rPr>
  </w:style>
  <w:style w:type="paragraph" w:customStyle="1" w:styleId="Default">
    <w:name w:val="Default"/>
    <w:uiPriority w:val="99"/>
    <w:rsid w:val="0040157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SangradetextonormalCar1">
    <w:name w:val="Sangría de texto normal Car1"/>
    <w:uiPriority w:val="99"/>
    <w:rsid w:val="00254D07"/>
    <w:rPr>
      <w:rFonts w:ascii="Times New Roman" w:hAnsi="Times New Roman"/>
      <w:sz w:val="24"/>
      <w:lang w:val="es-ES"/>
    </w:rPr>
  </w:style>
  <w:style w:type="paragraph" w:styleId="Textoindependiente2">
    <w:name w:val="Body Text 2"/>
    <w:basedOn w:val="Normal"/>
    <w:link w:val="Textoindependiente2Car"/>
    <w:uiPriority w:val="99"/>
    <w:semiHidden/>
    <w:rsid w:val="001A6042"/>
    <w:pPr>
      <w:spacing w:after="120" w:line="480" w:lineRule="auto"/>
    </w:pPr>
    <w:rPr>
      <w:rFonts w:eastAsia="Calibri"/>
      <w:lang w:val="ca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1A6042"/>
    <w:rPr>
      <w:rFonts w:ascii="Times New Roman" w:hAnsi="Times New Roman" w:cs="Times New Roman"/>
      <w:sz w:val="24"/>
      <w:lang w:eastAsia="es-ES"/>
    </w:rPr>
  </w:style>
  <w:style w:type="character" w:customStyle="1" w:styleId="apple-converted-space">
    <w:name w:val="apple-converted-space"/>
    <w:uiPriority w:val="99"/>
    <w:rsid w:val="0009593E"/>
  </w:style>
  <w:style w:type="character" w:styleId="Textoennegrita">
    <w:name w:val="Strong"/>
    <w:basedOn w:val="Fuentedeprrafopredeter"/>
    <w:uiPriority w:val="99"/>
    <w:qFormat/>
    <w:rsid w:val="004E7EA6"/>
    <w:rPr>
      <w:rFonts w:cs="Times New Roman"/>
      <w:b/>
    </w:rPr>
  </w:style>
  <w:style w:type="character" w:customStyle="1" w:styleId="identifier-type">
    <w:name w:val="identifier-type"/>
    <w:uiPriority w:val="99"/>
    <w:rsid w:val="000B6399"/>
  </w:style>
  <w:style w:type="character" w:customStyle="1" w:styleId="journaltitle2">
    <w:name w:val="journaltitle2"/>
    <w:basedOn w:val="Fuentedeprrafopredeter"/>
    <w:rsid w:val="00E729F6"/>
    <w:rPr>
      <w:i/>
      <w:iCs/>
    </w:rPr>
  </w:style>
  <w:style w:type="character" w:customStyle="1" w:styleId="vol2">
    <w:name w:val="vol2"/>
    <w:basedOn w:val="Fuentedeprrafopredeter"/>
    <w:rsid w:val="00E729F6"/>
    <w:rPr>
      <w:b/>
      <w:bCs/>
    </w:rPr>
  </w:style>
  <w:style w:type="character" w:customStyle="1" w:styleId="element-citation">
    <w:name w:val="element-citation"/>
    <w:basedOn w:val="Fuentedeprrafopredeter"/>
    <w:rsid w:val="00B35C67"/>
  </w:style>
  <w:style w:type="character" w:customStyle="1" w:styleId="ref-journal">
    <w:name w:val="ref-journal"/>
    <w:basedOn w:val="Fuentedeprrafopredeter"/>
    <w:rsid w:val="00461848"/>
  </w:style>
  <w:style w:type="character" w:customStyle="1" w:styleId="ref-vol">
    <w:name w:val="ref-vol"/>
    <w:basedOn w:val="Fuentedeprrafopredeter"/>
    <w:rsid w:val="004618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2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86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90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1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6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7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93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39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26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26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26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26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2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426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26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26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26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42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426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26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26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426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265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4263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4262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4264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94265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94265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426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4263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4266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9426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262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94264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94264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4262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942627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942657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94262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942634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42632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94264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94263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4263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2650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94265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42655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94266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942660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942642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94265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94265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9426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42651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4262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942634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942641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942659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942649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94264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42649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5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0F448A83-BAE3-4709-AA33-4E4E31EC453A}"/>
</file>

<file path=customXml/itemProps2.xml><?xml version="1.0" encoding="utf-8"?>
<ds:datastoreItem xmlns:ds="http://schemas.openxmlformats.org/officeDocument/2006/customXml" ds:itemID="{416E917B-B8DD-4225-9BC9-2070DBBDEB6A}"/>
</file>

<file path=customXml/itemProps3.xml><?xml version="1.0" encoding="utf-8"?>
<ds:datastoreItem xmlns:ds="http://schemas.openxmlformats.org/officeDocument/2006/customXml" ds:itemID="{9199A71D-0E75-4CE8-9557-8B225A0A63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9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Gambling Behavior in Adolescence and Youth:</vt:lpstr>
      <vt:lpstr>Gambling Behavior in Adolescence and Youth:</vt:lpstr>
    </vt:vector>
  </TitlesOfParts>
  <LinksUpToDate>false</LinksUpToDate>
  <CharactersWithSpaces>4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mbling Behavior in Adolescence and Youth:</dc:title>
  <dc:creator/>
  <cp:lastModifiedBy/>
  <cp:revision>1</cp:revision>
  <dcterms:created xsi:type="dcterms:W3CDTF">2017-01-09T12:01:00Z</dcterms:created>
  <dcterms:modified xsi:type="dcterms:W3CDTF">2017-01-09T12:01:00Z</dcterms:modified>
</cp:coreProperties>
</file>